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DBCC9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1 Checklist.</w:t>
      </w:r>
    </w:p>
    <w:p w14:paraId="00703401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tructured Data Collection Questionnaire</w:t>
      </w:r>
    </w:p>
    <w:p w14:paraId="6B87BAB1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This checklist was used during retrospective chart review to extract perioperative data for patients undergoing major vascular surgery at Tikur Anbessa Specialized Hospital (2018–2024).</w:t>
      </w:r>
    </w:p>
    <w:p w14:paraId="5111F836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ections and Variables Captured:</w:t>
      </w:r>
    </w:p>
    <w:p w14:paraId="396C01D0" w14:textId="77777777" w:rsidR="00A300FE" w:rsidRPr="00A300FE" w:rsidRDefault="00A300FE" w:rsidP="00A300F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ocio</w:t>
      </w:r>
      <w:r w:rsidRPr="00A300FE">
        <w:rPr>
          <w:rFonts w:ascii="Times New Roman" w:hAnsi="Times New Roman" w:cs="Times New Roman"/>
          <w:b/>
          <w:bCs/>
          <w:sz w:val="24"/>
          <w:szCs w:val="24"/>
        </w:rPr>
        <w:noBreakHyphen/>
        <w:t>Demographic Characteristics</w:t>
      </w:r>
    </w:p>
    <w:p w14:paraId="7F8E6C5D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atient ID (coded)</w:t>
      </w:r>
    </w:p>
    <w:p w14:paraId="15E029E4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Age (years)</w:t>
      </w:r>
    </w:p>
    <w:p w14:paraId="53B3DE47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Sex (male/female)</w:t>
      </w:r>
    </w:p>
    <w:p w14:paraId="36632A74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Residence (urban/rural)</w:t>
      </w:r>
    </w:p>
    <w:p w14:paraId="156063C2" w14:textId="77777777" w:rsidR="00A300FE" w:rsidRPr="00A300FE" w:rsidRDefault="00A300FE" w:rsidP="00A300F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Preoperative Factors</w:t>
      </w:r>
    </w:p>
    <w:p w14:paraId="2DDFC51F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ASA physical status classification</w:t>
      </w:r>
    </w:p>
    <w:p w14:paraId="7C9A0036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History of chronic kidney disease (yes/no)</w:t>
      </w:r>
    </w:p>
    <w:p w14:paraId="3B072289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History of diabetes mellitus (yes/no)</w:t>
      </w:r>
    </w:p>
    <w:p w14:paraId="1BC4B29F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History of hypertension (yes/no)</w:t>
      </w:r>
    </w:p>
    <w:p w14:paraId="640530DC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Cardiovascular disease/heart failure (yes/no)</w:t>
      </w:r>
    </w:p>
    <w:p w14:paraId="3630637B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rior vascular surgery (yes/no)</w:t>
      </w:r>
    </w:p>
    <w:p w14:paraId="79652D50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reoperative diuretic use (yes/no)</w:t>
      </w:r>
    </w:p>
    <w:p w14:paraId="398848C7" w14:textId="77777777" w:rsidR="00A300FE" w:rsidRPr="00A300FE" w:rsidRDefault="00A300FE" w:rsidP="00A300F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Intraoperative Parameters</w:t>
      </w:r>
    </w:p>
    <w:p w14:paraId="3C5CD7BB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Type of surgery (aneurysm repair, bypass, thrombectomy, carotid surgery, interposition graft, tumor excision)</w:t>
      </w:r>
    </w:p>
    <w:p w14:paraId="50CCE7D1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Elective vs emergency procedure</w:t>
      </w:r>
    </w:p>
    <w:p w14:paraId="5FE61052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Type of anesthesia (general, neuraxial, combined, regional converted to general, peripheral block)</w:t>
      </w:r>
    </w:p>
    <w:p w14:paraId="180CFA00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Duration of surgery (&lt;2 hrs, 2–4 hrs, &gt;4 hrs)</w:t>
      </w:r>
    </w:p>
    <w:p w14:paraId="44DF8E2B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Fluid management (crystalloids only / crystalloids + colloids)</w:t>
      </w:r>
    </w:p>
    <w:p w14:paraId="4F5DDBFD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Intraoperative complications (hypotension, hypertension, bradycardia, tachycardia, other)</w:t>
      </w:r>
    </w:p>
    <w:p w14:paraId="5ECD66FA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Use of vasopressors/inotropes (yes/no)</w:t>
      </w:r>
    </w:p>
    <w:p w14:paraId="08F47E82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Estimated blood loss (&lt;500 mL / ≥500 mL)</w:t>
      </w:r>
    </w:p>
    <w:p w14:paraId="26A5F41B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Intraoperative urine output (adequate ≥0.5 mL/kg/hr / inadequate &lt;0.5 mL/kg/hr)</w:t>
      </w:r>
    </w:p>
    <w:p w14:paraId="47927019" w14:textId="77777777" w:rsidR="00A300FE" w:rsidRPr="00A300FE" w:rsidRDefault="00A300FE" w:rsidP="00A300F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lastRenderedPageBreak/>
        <w:t>Postoperative Outcomes</w:t>
      </w:r>
    </w:p>
    <w:p w14:paraId="57E34313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Use of diuretics (yes/no)</w:t>
      </w:r>
    </w:p>
    <w:p w14:paraId="4491217E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Use of vasopressors/inotropes (yes/no)</w:t>
      </w:r>
    </w:p>
    <w:p w14:paraId="0EBEC6B4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Blood transfusion (yes/no)</w:t>
      </w:r>
    </w:p>
    <w:p w14:paraId="47D99865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ostoperative complications (infection, thrombosis, bleeding, fluid collection, other)</w:t>
      </w:r>
    </w:p>
    <w:p w14:paraId="01B82C98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Length of hospital stay (&lt;5 days, 5–10 days, &gt;10 days)</w:t>
      </w:r>
    </w:p>
    <w:p w14:paraId="119364CA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ostoperative urine output adequacy (adequate/inadequate)</w:t>
      </w:r>
    </w:p>
    <w:p w14:paraId="5E8E5B3F" w14:textId="77777777" w:rsidR="00A300FE" w:rsidRPr="00A300FE" w:rsidRDefault="00A300FE" w:rsidP="00A300F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Renal Function Assessment (Outcome Variable)</w:t>
      </w:r>
    </w:p>
    <w:p w14:paraId="164F63C5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Serum creatinine baseline (mg/dL)</w:t>
      </w:r>
    </w:p>
    <w:p w14:paraId="7EB334E9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ostoperative serum creatinine (mg/dL)</w:t>
      </w:r>
    </w:p>
    <w:p w14:paraId="3C01BF43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Change in creatinine (≥0.3 mg/dL within 48 hrs / ≥50% increase from baseline / ≥1.5× baseline within 7 days)</w:t>
      </w:r>
    </w:p>
    <w:p w14:paraId="2A13477B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Estimated GFR (mL/min/1.73 m²)</w:t>
      </w:r>
    </w:p>
    <w:p w14:paraId="40AA00DE" w14:textId="77777777" w:rsidR="00A300FE" w:rsidRPr="00A300FE" w:rsidRDefault="00A300FE" w:rsidP="00A300FE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Urine output (&lt;0.5 mL/kg/hr for ≥6 hrs)</w:t>
      </w:r>
    </w:p>
    <w:p w14:paraId="0D9C928E" w14:textId="77777777" w:rsid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EF392B" w14:textId="77777777" w:rsid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486AC1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300FE" w:rsidRPr="00A3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E757B"/>
    <w:multiLevelType w:val="multilevel"/>
    <w:tmpl w:val="5F4EA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7273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2MzY0NbE0MTYwMTNS0lEKTi0uzszPAykwrAUA9AitxCwAAAA="/>
  </w:docVars>
  <w:rsids>
    <w:rsidRoot w:val="00574C1A"/>
    <w:rsid w:val="000F7B7F"/>
    <w:rsid w:val="003E76B3"/>
    <w:rsid w:val="00475DE1"/>
    <w:rsid w:val="00574C1A"/>
    <w:rsid w:val="00A300FE"/>
    <w:rsid w:val="00EC1E1F"/>
    <w:rsid w:val="00FC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8B5B1"/>
  <w15:chartTrackingRefBased/>
  <w15:docId w15:val="{41C78B49-B2F4-4A69-BA51-6AD31926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4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C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C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C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C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C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C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C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C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C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C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C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C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C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C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C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C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C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00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edir Negesso Tukeni</dc:creator>
  <cp:keywords/>
  <dc:description/>
  <cp:lastModifiedBy>Dr Kedir Negesso Tukeni</cp:lastModifiedBy>
  <cp:revision>3</cp:revision>
  <dcterms:created xsi:type="dcterms:W3CDTF">2026-03-30T04:23:00Z</dcterms:created>
  <dcterms:modified xsi:type="dcterms:W3CDTF">2026-03-30T16:54:00Z</dcterms:modified>
</cp:coreProperties>
</file>